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2: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CYP19A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4646 polymorphism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in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8(52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(35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12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0(70.0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4(29.9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(49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(36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14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5(68.9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(31.1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(56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4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9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5(73.7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26.2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(53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5.5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11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0(70.9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(29.0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(47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38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2(66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(33.3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(61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31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7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77.1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22.8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5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36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13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(68.1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31.8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5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33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13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(70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30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2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(64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35.71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(56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(27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15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9(70.4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(29.5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(53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(28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(18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4(67.6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(32.3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67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25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7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80.3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19.64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(57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(26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16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1(70.4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(29.57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54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2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(18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(68.0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(31.9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66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23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9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78.5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21.4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55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29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(14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(70.5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29.41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51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29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(18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(66.6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33.33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71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28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85.7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14.29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44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(40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(16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6(64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4(36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(37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(45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(16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1(60.5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5(39.47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56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(28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14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(70.9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29.10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2:00Z</dcterms:created>
  <dc:creator>sony</dc:creator>
  <dc:description/>
  <cp:keywords/>
  <dc:language>en-US</dc:language>
  <cp:lastModifiedBy>sony</cp:lastModifiedBy>
  <dcterms:modified xsi:type="dcterms:W3CDTF">2012-03-21T04:33:00Z</dcterms:modified>
  <cp:revision>3</cp:revision>
  <dc:subject/>
  <dc:title/>
</cp:coreProperties>
</file>